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48F3" w:rsidRDefault="00A648F3" w:rsidP="00A648F3">
      <w:r>
        <w:t>&gt;Glyma01g44910</w:t>
      </w:r>
      <w:r>
        <w:tab/>
        <w:t>MVEPAYTVTSDSETTGEEKSSTFPEIAIGIDIGTSQCSVAVWNGSQVELLKNTRNQKIMKSYVTFKDNIPSGGVSSQLSHEDEMLSGATIFNMKRLIGRVDTDPVVHACKNLPFLVQTLDIGVRPFIAALVNNMWRSTTPEEVLAIFLVELRAMAEAQLKRRIRNVVLTVPVSFSRFQLTRIERACAMAGLHVLRLMPEPTAVALLYGQQQQQTSHENMGSGTEKIALIFSMGAGYCDVAVTATAGGVSQIKALAGSTIGGEDLLQNMMHHLLPNSENLFKNHGVKEIKQMGLLRVATQDAIRQLSSQTIVQVDVDLGDGLKICKAVNREEFEEVNRKVFEKCESLIIQCLQDAKVEVEEVNDVIIVGGCSYIPRVKNLVTNVCKGKELYKGMNPLEAAVCGAAVEGAIASGVNDPFGNLDLLTIQATPLAIGIRADGNKFVPVIPRDTTMPARKELVFTTTHDNQTEALILVYEGEGEKAEENHLLGYFKIMGIPAAPKGVPEINVCMDIDAANVLRVLAGVVMPGSRQPAIPVMEVRMPTVDDGHGWCAEALNRTYGATLDLVTLQKKA</w:t>
      </w:r>
    </w:p>
    <w:p w:rsidR="00A648F3" w:rsidRDefault="00A648F3" w:rsidP="00A648F3">
      <w:r>
        <w:t>&gt;Glyma02g09400</w:t>
      </w:r>
      <w:r>
        <w:tab/>
        <w:t>MAKKYEGCAVGIDLGTTYSCVAVWLEQHCRVEIIHNDQGNNTTPSCVAFTDQQRLIGEAAKNQAATNPENTVFDAKRLIGRKFSDPVIQKDKMLWPFKVVAGINDKPMISLNYKGQEKHLLAEEVSSMVLIKMREIAEAYLETPVENAVVTVPAYFNDSQRKATIDAGAIAGLNVMRIINEPTAAAIAYGLDKRTDCVEERNIFIFDLGGGTFDVSLLTIKDKVFQVKATAGNTHLGGEDFDNRMVNYFVQEFKRKNKVDISGNPRALRRLRSACERAKRILSYAVTTNIEVDALFQGVDFCSSITRAKFEEINMELFEECMETVDRCLSDANMDKSSVHDVVLVGGSSRIPKVQELLQGFFDGKVLCKSINPDEAVAYGAAVQAALLSKGIVNVPNLVLLDITPLSLGVSVQGDLMSVVIPRNTTIPVRRTKTYVTTEDNQSAVMIEVYEGERTRASDNNLLGFFTLSGIPPAPRGHPLYETFDIDENGILSVSAEEESTGNKNEITITNEKERLSTKEIKRMIQEAEYYKAEDKKFLRKAKAMNDLDYYVYKIKNALKKKDISSKLCSKEKENVSSAIARATDLLEDNNQQDDIVVFEDNLKELESIIERMKAMGKIEFVYIHTHLSLISSQSKVTRDIEMSTKKGCPSHAEAMQLKQPGAPFKCSGCKQMGFGPSYHCESSNCSYVLHEECANAVSIAFHPFFSKSNFEFHEKAPGKRTRYCDGCGKDVLGFVYHCSTTGYDLHPCCLKLKHNISDQEGRVTLELCQKVPSKCVKCKHRNVVERVKGWSYVSSGGDCCYHVSCVKELILENWKKGYFSQETNNSIGMSSDRENTQVALRSMEIVPSGRRSRRINKYTKIAVLVFKLVVSAIFGNPISAIAALVEALVTD*</w:t>
      </w:r>
    </w:p>
    <w:p w:rsidR="00A648F3" w:rsidRDefault="00A648F3" w:rsidP="00A648F3">
      <w:r>
        <w:t xml:space="preserve">&gt;Glyma02g10195 </w:t>
      </w:r>
      <w:r>
        <w:tab/>
        <w:t>MRFMSYFNGKGLCMSINPNEAVAYGIKNVPDLVLLDVMSLSLENLTSVQINVYEGERTRASDNNLLGFFSLSGFPPTPQYHPFDICFDIDVNGILSVSAEEKTTGYKNDIAITNDEGKLSAEEIKRMIEKAETYQAEDNKFLRKANAMNALDDYIYKMKTILKKDDISLKLCSQERQKISFAVTKATNLLHDDKQQNEAVVFEDSLKELAI*</w:t>
      </w:r>
    </w:p>
    <w:p w:rsidR="00A648F3" w:rsidRDefault="00A648F3" w:rsidP="00A648F3">
      <w:r>
        <w:lastRenderedPageBreak/>
        <w:t xml:space="preserve">&gt;Glyma02g10261  </w:t>
      </w:r>
      <w:r>
        <w:tab/>
        <w:t>MIGGCYFADAKRLIGRRVSDPSVHSDMKLWPFKVIAGAGEKPMIGVNYKGKEKQFSTEEISSMVLTKMRKIAEAYLGSTVKNAFVTVPAYFNDSQRQASKDVGVITGLNVMRIINEPTVVAIALGLDKKATSVGEKNVLIFDLGGGTFDTTIEIDSLFEGIDFYSTITRARFEELNMNLFRKCMEPVEKCLREAKMSKITVHDVVLVGGSTRIPKVQQLLQDFFNGKDLCKNINPNEVAAYGVAVQATILSGEGNEKVQDLLLLDFTPLSLGLETAGDVMT</w:t>
      </w:r>
    </w:p>
    <w:p w:rsidR="00A648F3" w:rsidRDefault="00A648F3" w:rsidP="00A648F3">
      <w:r>
        <w:t>&gt;Glyma02g10320</w:t>
      </w:r>
      <w:r>
        <w:tab/>
        <w:t>HFCHVEIIANDQGNRTTPSYVGFTDSERLIGDAAKNQVAMNPVNTVFDAKRLIGRRISDASVQSDMKLWPFKVIPGPADKPMIVVNYKGEDKQFAAEEISSMVLMKMREIAEAYLGSTVKNAVVTVPAYFNDSQRQATKDAGVIAGLNVMRIINEPTAAAIAYGLDKKATSVGEKNVLIFDLGGGTFDVSLLTIEEGIFEVKATAGDTHLGGEDFDNRMVNHFVQEFKRKHKKDISGNPRALRRLRTACERAKRTLSSTAQTTIEIDSLYEGVDFYTTITRARFEELNMDLFRKCMEPVEKCLRDAKMDKSTVHDVVLVGGSTRIPKVQQLLQDFFNGKELCKSINPDEAVAYGAAVQAAILSGEGNEKVQDLLLLDVTPLSLGLETAGGVMTVLIPRNTTIPTKKEQVFSTYSDNQPGVLIQVYEGERARTRDNNLLGKFELSGIPPAPRGVPQITVCFDIDANGILNVSAEDKTTGQKNKITITNDKGRLSKEEIEKMVQEAEKYKAEDEEHKKKVDAKNALENYAYNMRNTIKDEKIASKLSGDDKKKIEDAIESAIQWLDGNQLAEADEFEDKMKELESTCNPIIAKMYQGAGAPDMAGGMDEDVPPSGSGGAGPKIEEVD*</w:t>
      </w:r>
    </w:p>
    <w:p w:rsidR="00A648F3" w:rsidRDefault="00A648F3" w:rsidP="00A648F3">
      <w:r>
        <w:t xml:space="preserve">&gt;Glyma02g36700 </w:t>
      </w:r>
      <w:r>
        <w:tab/>
        <w:t>MATKEGKAIGIDLGTTYSCVGVWQNDRVEIIPNDQGNRTTPSYVAFTDTERLIGDAAKNQVAMNPQNTVFDAKRLIGRRFSDSPVQNDMKLWPFKVVAGPGDKPMIVVNYKGEEKKFSAEEISSMVLVKMREVAEAFLGHAVKNAVITVPAYFNDSQRQATKDAGAISGLNVLRIINEPTAAAIAYGLDKKASRKGEQNVLIFDLGGGTFDVSILTIEEGIFEVKATAGDTHLGGEDFDNRMVNHFVSEFRRKNKKDISGNARALRRLRTACERAKRTLSSTAQTTIEIDSLYEGIDFYATITRARFEEMNMDLFRKCMEPVEKCLRDAKIDKSHVHEVVLVGGSTRIPKVQQLLQDFFNGKELCKSINPDEAVAYGASVQAAILSGEGDEKVQDLLLLDVTPLSLGLETAGGVMTVLIPRNTTIPTKKEQIFSTYSDNQPGVLIQVFEGERARTKDNNLLGKFELTGIPPAPRGVPQINVCFDIDANGILNVSAEDKTAGVKNKITITNDKGRLSKEEIEKMLKDAERYKAEDEEVKKKVEAKNSLENYAYNMRNTIKDEKIGEKLSPDEKEKIEKAVEDAIQWLEGNQLAEVDEFEDKQKELEGICNPIIAKMYQGAAARPGGDVPTGDDDMPGAGGAGSGAGPKIEEVD*</w:t>
      </w:r>
    </w:p>
    <w:p w:rsidR="00A648F3" w:rsidRDefault="00A648F3" w:rsidP="00A648F3">
      <w:r>
        <w:t>&gt;Glyma03g03250</w:t>
      </w:r>
      <w:r>
        <w:tab/>
        <w:t>MTHNHKHPYKRMNKYISSVIVFGKKIVPFRRKTLSALSSASSSLTMVLSLSTLGFSSALSRLNFFPKPPPSLFSALTTFRRNQLPLKSSLAASKRDGDVVVLGIETSCDDTAAAVVRSDGEILSQVVSSQADLLAKYGGVAPKMAEEAHSKVIDQVVQEALDKAYLTEKDLTAVAVTIGPGLSLCLRVGVQKARKIAGGFNLPIIGIHHMEAHALVARLIEKDLQFPFMALLISGGHNLLVLARDLGQYIQLGTTIDDAIGEAYDKTAKWLGLDLRRSGGPAIEKLAMEGNAESVKFSIPMKQHKDCNFSYAGLKTQVRLAIESKKIDAKIPISSASNGDRLSRADIAASFQRIAVLHLEERCERAIQWALKMEPSIRHLVVSGGVASNQYVRARLDMVVKKNGLQLVCPPPRLCTDNGVMIAWTGIEHFRMGRYDPPPPAEEPEDFVYDIRPRWPLGEEYAEGKSVARSLRTARIHPSLTSIIQASLQQ*</w:t>
      </w:r>
    </w:p>
    <w:p w:rsidR="00A648F3" w:rsidRDefault="00A648F3" w:rsidP="00A648F3">
      <w:r>
        <w:t xml:space="preserve">&gt;Glyma03g17870 </w:t>
      </w:r>
      <w:r>
        <w:tab/>
        <w:t>MAKEGPNWDGLLKWSIAHSDGTSPTRNLSEEDRKWFMEAMQAQTIDVVKRMKEITLVMQTPEQVLKDQGVTPADIEDMLEELQEHVESIDMANDLHSIGGLVPLLGYLKNSHANIRAMAADVVTTIVQNNPRSQQLVMEANGFEPLISNFSSDPDVTVRTKALGAISSLIRHNKPGITAFRLANGYAALKDALASENVRFQRKALNLIHYLLHENNSDCNIVNELGFPRMLMHLASSEDSDVREAALRGLLQLAHNAKDGKDGNEKDSVKIKQLLQERINNISLMSAEDLGVVREERQLVDSLWSTCFNEPSSLREKGLLVLPGEDVPPPDVASKYFEPPLRSSTANPSSKKDPEKNEIPLLLGSGPSPTYTNNQGSNKGDASS*</w:t>
      </w:r>
    </w:p>
    <w:p w:rsidR="00A648F3" w:rsidRDefault="00A648F3" w:rsidP="00A648F3">
      <w:r>
        <w:t>&gt;Glyma03g32850</w:t>
      </w:r>
      <w:r>
        <w:tab/>
        <w:t>MAGKGEGPAIGIDLGTTYSCVGVWQHDRVEIIANDQGNRTTPSYVGFTDTERLIGDAAKNQVAMNPINTVFDAKRLIGRRFSDSSVQSDIKLWPFKVIPGAADKPMIVVNYKGEEKQFAAEEISSMVLIKMREIAEAYLGSTVKNAVVTVPAYFNDSQRQATKDAGVIAGLNVMRIINEPTAAAIAYGLDKKATSVGEKNVLIFDLGGGTFDVSLLTIEEGIFEVKATAGDTHLGGEDFDNRMVNHFVQEFKRKNKKDISGNPRALRRLRTACERAKRTLSSTAQTTIEIDSLYEGIDFYSTVTRARFEELNMDLFRKCMEPVEKCLRDAKMDKRSVDDVVLVGGSTRIPKVQQLLQDFFNGKELCKSINPDEAVAYGAAVQAAILSGEGNEKVQDLLLLDVTPLSLGLETAGGVMTVLIPRNTTIPTKKEQVFSTYSDNQPGVLIQVFEGERARTRDNNLLGKFELSGIPPAPRGVPQITVCFDIDANGILNVSAEDKTTGQKNKITITNDKGRLSKEDIEKMVQEAEKYKSEDEEHKKKVEAKNALENYAYNMRNTVKDDKIGEKLDPADKKKIEDAIEQAIQWLDSNQLAEADEFEDKMKELESICNPIIAKMYQGGAGPDVGGAGAAEDEYAAPPSGGSGAGPKIEEVD</w:t>
      </w:r>
    </w:p>
    <w:p w:rsidR="00A648F3" w:rsidRDefault="00A648F3" w:rsidP="00A648F3">
      <w:r>
        <w:t>&gt;Glyma05g03770</w:t>
      </w:r>
      <w:r>
        <w:tab/>
        <w:t>MDASKLNQLKHFIEQCKSNPSLLSDPSLSFFRDYLESLGAKLPESAYSESTGVESDEDIEDVTEEQEKVEEEEEDDEIIESDVELEGETCQSDDDPPQKMGDPSVEVTEENRDASQMAKIKAMDAISEGKLEEAIENLTEAILLNPTSAIMYGTRASVYIKMKKPNAAIRDANAALEINPDSAKGYKSRGVARAMLGQWEEAAKDLHVASKLDYDEEINAVLKKVEPNAHKIEEHRRKYERLHKEREDKKKERERQRRRAEAQAAYEKAKKQEQSSSSRNPGGMPGGFPGGMPGGFPGAGGMPGGFPGAGGMPGGFPGAGGMPGGGFPGAGGMPGGVPGNIDFSKILSDPELMAAFSDPEVMAALQDVMKNPANFAKHQSNPKVGPVIAKMMTKLGGGPK</w:t>
      </w:r>
    </w:p>
    <w:p w:rsidR="00A648F3" w:rsidRDefault="00A648F3" w:rsidP="00A648F3">
      <w:r>
        <w:t xml:space="preserve">&gt;Glyma05g15130  </w:t>
      </w:r>
      <w:r>
        <w:tab/>
        <w:t>YKKGMEDVGLHKNQMDEIDLVGGSTRIPKVRHLLKDYFEGKKPNKVQRSILSEEGGEETKGTLVCNLAFFITYYYVVRFLIVVCSGSRYPSPGCGSPPFLLSFRIFFCFVVSGFHCKGWPLEFATPATMSASTVDCATT</w:t>
      </w:r>
    </w:p>
    <w:p w:rsidR="00A648F3" w:rsidRDefault="00A648F3" w:rsidP="00A648F3">
      <w:r>
        <w:t>&gt;Glyma05g36600</w:t>
      </w:r>
      <w:r>
        <w:tab/>
        <w:t>MLVLSSEHYKWRSPRRKLNKTAIRPSRKERKGDMIMARSFSRGSLLPLAIVSLVCLFVISIAKEEATKLGTVIGIDLGTTYSCVGVYKNGHVEIIANDQGNRITPSWVAFTDSERLIGEAAKNLAAVNPERTIFDVKRLIGRKFEDKEVQRDMKLVPYKIVNKDGKPYIQVKIKDGETKVFSPEEISAMILTKMKETAEAFLGKKINDAVVTVPAYFNDAQRQATKDAGVIAGLNVARIINEPTAAAIAYGLDKKGGEKNILVFDLGGGTFDVSILTIDNGVFEVLATNGDTHLGGEDFDQRIMEYFIKLIKKKHGKDISKDSRALGKLRREAERAKRALSSQHQVRVEIESLFDGVDFSEPLTRARFEELNNDLFRKTMGPVKKAMEDAGLQKSQIDEIVLVGGSTRIPKVQQLLKDYFDGKEPNKGVNPDEAVAYGAAVQGSILSGEGGEETKDILLLDVAPLTLGIETVGGVMTKLIPRNTVIPTKKSQVFTTYQDQQTTVSIQVFEGERSLTKDCRLLGKFELSGIPPAPRGTPQIEVTFEVDANGILNVKAEDKGTGKSEKITITNEKGRLSQEEIERMVREAEEFAEEDKKVKERIDARNSLETYVYNMKNQIGDKDKLADKLESDEKEKIETAVKEALEWLDDNQSVEKEEYEEKLKEVEAVCNPIISAVYQRSGGAPGGGASGEEDDDSHDEL*</w:t>
      </w:r>
    </w:p>
    <w:p w:rsidR="00A648F3" w:rsidRDefault="00A648F3" w:rsidP="00A648F3">
      <w:r>
        <w:t xml:space="preserve">&gt;Glyma05g36620   </w:t>
      </w:r>
      <w:r>
        <w:tab/>
        <w:t>MAGSWARRSLIVLAIISFGCLFAISIAKEEATKLGTVIGIDLGTTYSCVGVYKNGHVEIIANDQGNRITPSWVAFTDSERLIGEAAKNLAAVNPERTIFDVKRLIGRKFEDKEVQRDMKLVPYKIVNKDGKPYIQVKIKDGETKVFSPEEISAMILTKMKETAEAFLGKKINDAVVTVPAYFNDAQRQATKDAGVIAGLNVARIINEPTAAAIAYGLDKKGGEKNILVFDLGGGTFDVSILTIDNGVFEVLATNGDTHLGGEDFDQRIMEYFIKLIKKKHGKDISKDNRALGKLRREAERAKRALSSQHQVRVEIESLFDGVDFSEPLTRARFEELNNDLFRKTMGPVKKAMEDAGLQKSQIDEIVLVGGSTRIPKVQQLLKDYFDGKEPNKGVNPDEAVAYGAAVQGSILSGEGGEETKDILLLDVAPLTLGIETVGGVMTKLIPRNTVIPTKKSQVFTTYQDQQTTVSIQVFEGERSLTKDCRLLGKFDLSGIPPAPRGTPQIEVTFEVDANGILNVKAEDKGTGKSEKITITNEKGRLSQEEIERMVREAEEFAEEDKKVKERIDARNSLETYVYNMKNQISDKDKLADKLESDEKEKIETAVKEALEWLDDNQSMEKEDYEEKLKEVEAVCNPIISAVYQRSGGAPGGGGASGEEDEDDSHDEL*</w:t>
      </w:r>
    </w:p>
    <w:p w:rsidR="00A648F3" w:rsidRDefault="00A648F3" w:rsidP="00A648F3">
      <w:r>
        <w:t>&gt;Glyma06g00310</w:t>
      </w:r>
      <w:r>
        <w:tab/>
        <w:t>EDSRGGVSFVADAVYSPEELVAMMLGHTASLAEFHAKVPIKDAVIAVPPNLGQAERRGLLVAVQFAGINSRHVIFYDMGSSSTYAAVVYFSSCGKVNPELGGQHMELRLVEYFADEFNAQVGGGIDVRHFPKAMATLKKQVKRRKEMLSANTVAPISVESLDDGVDFGSTMNREKFEDLCQDIWDKSLLPVKEVLQHSGLSLDLIYALQLIGGATRVPKLQAQLQQFLGRKQLDRHLDADEAIVLGSAPHAANLSDGIKLKSKLGILDASMYGFVVELSAPDLSKDESSRQLLVPQMKKVPSKDPEHHLPPGVTSPEIAQYQISGLTDASEKYSSRNLRSGILSLDRADAIIEITERVEVPRKNMTIENSTISSNVSAESAGSNSSEENMQTDSEISKTSNGSAEEQATAAEPATEEKLKKRTFRVPLNIVEKITGPGMPLSQDFLAEAKRKLLALDEKDADRKRTTDEERQSFIEKLDQVQDWLYRDGEDANATEFQELLDQLKTVGNPIFFRLKELTARPAAVEHAHRYIDELKEWKANKKPAFISEAVYSKVLDLQNKVSSINRIPKQNT*</w:t>
      </w:r>
    </w:p>
    <w:p w:rsidR="00A648F3" w:rsidRDefault="00A648F3" w:rsidP="00A648F3">
      <w:r>
        <w:t>&gt;Glyma07g00820</w:t>
      </w:r>
      <w:r>
        <w:tab/>
        <w:t>MSVVGFDFGNESCVVAVARQRGIDVVLNDESKRETPAIVCFGDKQRFIGTAGAASTMMNPKNSISQIKRLIGRKFADPELQRDLKSLPFLVTEGSDGYPLIHARYMGEAKTFTPTQVFGMMLSNLKEIAEKNLTTAVVDCCIGIPVYFTDLQRRAVLDAATIAGLHPLRLIHEMTATALAYGIYKTDLPENDQLNVAFVDVGHASLQVCIAGFKKGQLKVLAHSYDRSFGGRDFDEVLFHHFAEKFKDEYKIDVFQNARACIRLRAACEKIKKMLSANPEAPLNIECLMDEKDVRGFIKRDEFEQLSLPILERVKGPLEKALAEAGLTVENVHTVEVVGSGSRVPAINKILTEFFKKEPRRTMNASECVARGCALECAILSPTFKVREFQVNESLPFSISLSWKSSGPDAQDNGPENQQSSLVFPKGNPIPSIKALTFYRSGTFSVDVQFGDVSGLQTPAKISTYTIGPFQTTNGEKAKVKVKVRLNLHGIVSLESATLLEEEEVDVPVSKEAAGENTKMDIDEVPAEAAAPPSSNDTGANMENGKASIDASGVEDGIPESGGKPLQTDTDTKVQAPKKKVKKTNIPVVELIYGAMVPVDVQKALEKEFEMALQDRVMEETKDKKNAVEAYVYDMRNKLNDKYQEFVTASERDDFTAKLQEVEDWLYGEGEDETKGVYTAKLEELKKHGDPIDERYKEFMERGTIIEQFVYCINSYRQVAMSNDPRFEHIDINEKQKVINECVEAEKWFNEKQQQQNSLPKYANPVLLSAEIRKKAEAVDRFCKPIMATPRPTKATTPPGPATHPSSQSDEQQQQQQPPQGDADANSNENGGNSSSQAAPASTEPMETDKSEKTASA*</w:t>
      </w:r>
    </w:p>
    <w:p w:rsidR="00A648F3" w:rsidRDefault="00A648F3" w:rsidP="00A648F3">
      <w:r>
        <w:t xml:space="preserve">&gt;Glyma07g02450 </w:t>
      </w:r>
      <w:r>
        <w:tab/>
        <w:t>PTAAAIAYGLDKKASRSGEKNVVIFDLGGGTFDVSLLTIQEAIFQVKATAGDTHLGVESNYILSSSNVSFAYQLVNHFVSEFKRKHKKDVSTNARALRRLRTACERGLRGLSLPPLKLPSRLTLSTKVLTSIPPSPEPGLRSSTWTRSRCCPCWWIHQDSKSATTSINPDEAVAYGAAVQAAILSGEGNEKVQDLLLLDVTPLSLGIETAGGVMTVLIPRNTTIPTKKEQIFSTYADNQPGVLIQVYEGERASTKDNNLLGKFELTGIPSAPRGVPQINVCFDIDANDGPGGGEVDAKNSLENLAYNMRNTVKDDKFAGKMNPSDKEKIEKAVDETIEWLDRNLLTEVEEFQDKLKELEGLCNPIISNMYQGSGADDIPNGAGYGKSSTGGAGPKIEE</w:t>
      </w:r>
    </w:p>
    <w:p w:rsidR="00A648F3" w:rsidRDefault="00A648F3" w:rsidP="00A648F3">
      <w:r>
        <w:t>&gt;Glyma07g26550</w:t>
      </w:r>
      <w:r>
        <w:tab/>
        <w:t>MICDFCFLKENQIMAREYEGCAVGIDLGTTYSCVAVWLEQHCRVEIIHNDQGNNTTPSCVAFTDHQRLIGEAAKNQAATNPENTVFDAKRLIGRKFSDPVIQKDKMLWPFKIVAGINDKPMISLNYKGQEKHLLAEEVSSMVLTKMREIAEAYLETPVKNAVVTVPAYFNDSQRKATIDAGSIAGLNVMRIINEPTAAAIAYGLDKRTNCVGERSIFIFDLGGGTFDVSLLIIKDKVFRVKATAGNTHLGGEDFDNRMVNYFVQEFKRKNKVDISGNARALRRLRSACERAKRILSYAVTTNIEVDALFQGIDFCSSITRAKFEEINMELFEECMETVDRCLSDANMDKSSVHDVVLVGGSSRIPKVQELLQDFFNGKILCKSINPDEAVAYGAAVQAALLSKGIVNVPDLVLLDITPLSLGISLKGDLMSVVIPRNTTIPVKTTETYSTAVDNQSAVLIEVYEGERTRASDNNLLGFFRLSGIPPVPRNHLVYICFAIDENGILSVSAEEKSTGNKNEITITNDKERLSTKEIKRMIQEAEYYQAEDKKFLRKAKAMNDLDCYVYKIKNALKQKDISSKLCSKEKEDVSSAITRATDLLEGNNQQDDIAVFEDNLKELESIIERMKAMGKIV*</w:t>
      </w:r>
    </w:p>
    <w:p w:rsidR="00A648F3" w:rsidRDefault="00A648F3" w:rsidP="00A648F3">
      <w:r>
        <w:t>&gt;Glyma07g30290</w:t>
      </w:r>
      <w:r>
        <w:tab/>
        <w:t>MAAATALLRSLRRRDLPSSSLSAFRSLTSGTKTSYVGNKWASLSRPFSSKPAGNDVIGIDLGTTNSCVSVMEGKNPKVIENSEGARTTPSVVAFNQKAELLVGTPAKRQAVTNPTNTLFGTKRLIGRRFDDSQTQKEMKMVPYKIVKASNGDAWVEANGQQYSPSQVGAFVLTKMKETAESYLGKSVSKAVITVPAYFNDAQRQATKDAGRIAGLDVQRIINEPTAAALSYGMNNKEGLIAVFDLGGGTFDVSILEISNGVFEVKATNGDTFLGGEDFDNALLDFLVNEFKRTESIDLSKDKLALQRLREAAEKAKIELSSTSQTEINLPFITADASGAKHLNITLTRSKFEALVNHLIERTKAPCKSCLKDANISIKEVDEVLLVGGMTRVPKVQEVVSAIFGKSPSKGVNPDEAVAMGAAIQGGILRGDVKELLLLDVTPLSLGIETLGGIFTRLINRNTTIPTKKSQVFSTAADNQTQVGIKVLQGEREMAVDNKSLGEFELVGIPPAPRGMPQIEVTFDIDANGIVTVSAKDKSTGKEQQITIRSSGGLSEDEIDKMVKEAELHAQKDQERKALIDIRNSADTSIYSIEKSLGEYRDKIPSEVAKEIEDAVSDLRTAMAGDNADEIKAKLDAANKAVSKIGEHISGGSSGGSSAGGSQGGEQAPEAEYEEVKK*</w:t>
      </w:r>
    </w:p>
    <w:p w:rsidR="00A648F3" w:rsidRDefault="00A648F3" w:rsidP="00A648F3">
      <w:r>
        <w:t xml:space="preserve">&gt;Glyma07g32921 </w:t>
      </w:r>
      <w:r>
        <w:tab/>
        <w:t>MPAHNSHETTMDCLEEALSHLTQNISTMTAKSLEMAAKLDVILDWLSALQPTPSSPKSLAPPDAPMPNLPPMVGINSGTTYSCVKVWQHHHVEIIATDQRNRSSASYFAFTERLIGDAAKYYVTINPINTIFNAKRLCGRRFSAASIRSDRQLWLYKVFPGPPDKPMIVVNYKGEDKKFAAEEMSSMLPFIDVIGDQSSSKSSVLESLAAIKLPRGQGTCTRVPLDMRLRNHPFTTLELVLEFYGQTISIDEAHISQAISAATAATEELACHGKGISNNPLTLLEKKNGVPDLYPVDLPCIIQVPVHGQPKNIYDQIKDMIMEYIKPEASILLTVLSASVDFTTCESIGMSQSVEKTELRTLAVVTKTDKSPESLLKRHSGWFNCCQWPI*</w:t>
      </w:r>
    </w:p>
    <w:p w:rsidR="00A648F3" w:rsidRDefault="00A648F3" w:rsidP="00A648F3">
      <w:r>
        <w:t>&gt;Glyma08g02940</w:t>
      </w:r>
      <w:r>
        <w:tab/>
        <w:t>MAGSWARRSLIVLAIISFGCLFAISIAKEEATKLGTVIGIDLGTTYSCVGVYKNGHVEIIANDQGNRITPSWVAFTDSERLIGEAAKNQAAVNPERTIFDVKRLIGRKFEDKEVQKDMKLVPYKIVNKDGKPYIQVKIKDGETKVFSPEEISAMVLIKMKETAEAFLGKKINDAVVTVPAYFNDAQRQATKDAGVIAGLNVARIINEPTAAAIAYGLDKKGGEKNILVFDLGGGTFDVSILTIDNGVFEVLATNGDTHLGGEDFDQRIMEYFIKLIKKKHGKDISKDNRALGKLRREAERAKRALSSQHQVRVEIESLFDGVDFSEPLTRARFEELNNDLFRKTMGPVKKAMEDAGLQKSQIDEIVLVGGSTRIPKVQQLLKDYFDGKEPNKGVNPDEAVAYGAAVQGSILSGEGGEETKDILLLDVAPLTLGIETVGGVMTKLIPRNTVIPTKKSQVFTTYQDQQTTVSIQVFEGERSLTKDCRLLGKFDLSGIPPAPRGTPQIEVTFEVDANGILNVKAEDKGTGKSEKITITNEKGRLSQEEIDRMVREAEEFAEEDKKVKERIDARNSLETYVYNMKNQVSDKDKLADKLESDEKEKIETAVKEALEWLDDNQSVEKEDYEEKLKEVEAVCNPIISAVYQRSGGAPGGAGGEGEDEDDSHDEL*</w:t>
      </w:r>
    </w:p>
    <w:p w:rsidR="00A648F3" w:rsidRDefault="00A648F3" w:rsidP="00A648F3">
      <w:r>
        <w:t xml:space="preserve">&gt;Glyma08g02960 </w:t>
      </w:r>
      <w:r>
        <w:tab/>
        <w:t>MTCSYLRVSTINGEVPAVNSIEPTIHRPSRKEEKKQGDIIMACSFSRGSLLPLAIIVSLGCLFAISIAKEEATKLGTVIGIDLGTTYSCVGVYKNGHVEIIANDQGNRITPSWVAFTDSERLIGEAAKNLAAVNPERVIFDVKRLIGRKFEDKEVQRDMKLVPYKIVNKDGKPYIQVKIKDGETKVFSPEEISAMILTKMKETAEAFLGKKINDAVVTVPAYFNDAQRQATKDAGVIAGLNVARIINEPTAAAIAYGLDKKGGEKNILVFDLGGGTFDVSILTIDNGVFEVLATNGDTHLGGEDFDQRIMEYFIKLINKKHKKDISKDSRALGKLRREAERAKRALSSQHQVRVEIESLFDGVDFSEPLTRARFEELNNDLFRKTMGPVKKAMEDAGLQKNQIDEIVLVGGSTRIPKVQQLLKDYFDGKEPNKGVNPDEAVAYGAAVQGSILSGEGGEETKDILLLDVAPLTLGIETVGGVMTKLIPRNTVIPTKKSQVFTTYQDQQSTVSIQVFEGERSLTKDCRLLGKFELSGIPPAPRGTPQIEVTFEVDANGILNVKAEDKGTGKSEKITITNEKGRLSQEEIERMVREAEEFAEEDKKVKERIDARNSLETYVYNMKNQVSDKDKLADKLESDEKEKIETAVKEALEWLDDNQSVEKEEYEEKLKEVEAVCNPIISAVYQRSGGAPGGGASGEDDDEDSHDEL*</w:t>
      </w:r>
    </w:p>
    <w:p w:rsidR="00A648F3" w:rsidRDefault="00A648F3" w:rsidP="00A648F3">
      <w:r>
        <w:t>&gt;Glyma08g06950</w:t>
      </w:r>
      <w:r>
        <w:tab/>
        <w:t>MAAATALLRSLRRRDLPSSSLSAFRSLTSGTKTSYVGNKWASLSRPFSSKPAGNDVIGIDLGTTNSCVSVMEGKNPKVIENSEGARTTPSVVAFNQKAELLVGTPAKRQAVTNPTNTLFGTKRLIGRRFDDSQTQKEMKMVPYKIVKAPNGDAWVEANGQQYSPSQVGAFVLTKMKETAESYLGKSVSKAVITVPAYFNDAQRQATKDAGRIAGLDVQRIINEPTAAALSYGMNNKEGLIAVFDLGGGTFDVSILEISNGVFEVKATNGDTFLGGEDFDNALLDFLVNEFKRTENIDLSKDKLALQRLREAAEKAKIELSSTSQTEINLPFITADASGAKHLNITLTRSKFEALVNHLIERTKAPCKSCLKDANVSIKEVDEVLLVGGMTRVPKVQEVVSAIFGKSPSKGVNPDEAVAMGAAIQGGILRGDVKELLLLDVTPLSLGIETLGGIFTRLINRNTTIPTKKSQVFSTAADNQTQVGIKVLQGEREMAVDNKSLGEFELVGIPPAPRGMPQIEVTFDIDANGIVTVSAKDKSTGKEQQITIRSSGGLSEDEIDKMVKEAELHAQKDQERKALIDIRNSADTTIYSIEKSLGEYRDKIPSEVAKEIEDAVSDLRTAMAGDNADEIKAKLDAANKAVSKIGEHMSGGSSGSSSAGGSQGGEQAPEAEYEEVKK*</w:t>
      </w:r>
    </w:p>
    <w:p w:rsidR="00A648F3" w:rsidRDefault="00A648F3" w:rsidP="00A648F3">
      <w:r>
        <w:t>&gt;Glyma08g22100</w:t>
      </w:r>
      <w:r>
        <w:tab/>
        <w:t>MSVVGFDFGNESCIVAVARQRGIDVVLNDESKRETPAIVCFGDKQRFIGTAGAASTMMNPKNSISQFKRLIGRKFSDPELQRDLKSLPFLVTEGSDGYPLIHARYMGESKTFTPTQVFGMMLSNLKEIAEKNLTTAVVDCCIGIPVYFTDLQRRAVLDAATIAGLHPLRLIQEMTATALAYGIYKTDLPENDQLNVAFVDVGHASMQVCIAGFKKGQLKVLAHSYDRSLGGRDFDEVLFHHFAGKFKEEYKIDVFQNARACIRLRTACEKIKKMLSANPVAPLNIECLMDEKDVRGFIKRDEFEQLSLPILERVKGPLEKALAEAGLTVENVHTVEVVGSGSRVPAINKILTEFFKKEPRRTMNASECVARGCALECAILSPTFKVREFQVNESLPFSISLSWKGSGPDAQDNGSENQQSSLVFPKGNPIPSIKALTFCRAGTFSVDVLYDDASGLQTPAKISTYTIGPFQTTNGERAKVKVKVRLNLHGIVSLESATLLEEEKVGVPVTKEAAGENTKMDIDEVPAEAAAPPASNDTGANMEGAKASTDASGVENGIPEGGDKPLQKDTDTKVQAPKKKVKKTNIPVAELVYGAMVPVDVQKALEKEFEMALQDRVMEETKDKKNAVEAYVYDMRNKLNDEYQEFVTASERDDFTAKLQEVEDWLYDEGEDETKGVYIAKLEELKKQGDPIDGRYEEFTERGTIIEQFVYCINSYRQVAMSNDPRFEHIDINEKQKVINKCVEAEKWFNEKQQQQSSLPKYANPVLLSAEMRKKAEDVDRFCKPIMTTQKPTKAVTPAGPATPSSQSDEQQQPQGDSDVNSNENAGNSSSQAAPASTEPMETEKSENTGSA*</w:t>
      </w:r>
    </w:p>
    <w:p w:rsidR="00A648F3" w:rsidRDefault="00A648F3" w:rsidP="00A648F3">
      <w:r>
        <w:t>&gt;Glyma08g42720</w:t>
      </w:r>
      <w:r>
        <w:tab/>
        <w:t>MSVVGFDIGNENCVIAVVRQRGIDVLLNYESKRETPAVVCFSEKQRILGSAGAASAMMHIKSTISQIKRLIGRKFADPDVKKELKMLPGKTSEGQDGGILIHLKYSGEIHVFTPVQFLSMLFAHLKTMTENDLEMPISDCVIGIPSYFTDLQRRAYLDAAKIAGLQPLRLIHDCTATALSYGMYKTDFGSAGPAYVAFIDIGHCDTQVCIASFEFGKMEILSHAFDRSLGGRDFDEVIFSHFAAKFKEEYHIDVYSKTKACFRLRAACEKLKKVLSANLEAPLNIECLMDGKDVKGFITREEFEKLASGLLERVSIPCRRALTDANLTAEKISSVELVGSGSRIPAISTSLTSLFKREPSRQLNASECVARGCALQCAMLSPVYRVREYEVKDVIPFSIGLSSDEGPVAVRSNGVLFPRGQPFPSVKVITFQRSNLFHLEAFYANPDELPPRTSPKISCVTIGPFHGSHGSKIRVKVRVPLDLHGIVSIESATLIKDDMDDLVMAGDYHSNSDAMDIDPISETVTNGFEDDTNKKLEFPCSSADGTRKDNRRLNVPVNENVYGGMTKAEISEALEKELQLAQQDRIVEQTKEKKNSLESFVYDMRSKLFHTYRSFASEQEKDGISRSLQETEEWLYEDGVDETEHAYSSKLEDLKKLVDPIENRYKDDKERVHATRDLSKCILKHRASADSLPPQDKELIINECNKVEQWLKEKIQQQESFPKNTDPILWSSDIKSKTEELNLKCQQILGSNASPSPEDKDKPDTFNDP</w:t>
      </w:r>
    </w:p>
    <w:p w:rsidR="00A648F3" w:rsidRDefault="00A648F3" w:rsidP="00A648F3">
      <w:r>
        <w:t>&gt;Glyma11g14950</w:t>
      </w:r>
      <w:r>
        <w:tab/>
        <w:t>MAGKGEGPAIGIDLGTTYSCVGVWQHDRVEIIANDQGNRTTPSYVAFTDTERLIGDAAKNQVAMNPTNTVFDAKRLIGRRFSDASVQGDMKLWPFKVIPGPAEKPMIVVNYKGEEKQFSAEEISSMVLMKMKEIAEAYLGSTIKNAVVTVPAYFNDSQRQATKDAGVISGLNVMRIINEPTAAAIAYGLDKKATSSGEKNVLIFDLGGGTFDVSLLTIEEGIFEVKATAGDTHLGGEDFDNRMVNHFVQEFKRKNKKDISGNARALRRLRTACERAKRTLSSTAQTTIEIDSLYEGIDFYTTITRARFEELNMDLFRKCMEPVEKCLRDAKMDKSTVHDVVLVGGSTRIPKVQQLLQDFFNGKELCKSINPDEAVAYGAAVQAAILSGEGNEKVQDLLLLDVTPLSTGLETAGGVMTVLIPRNTTIPTKKEQVFSTYSDNQPGVLIQVYEGERTRTRDNNLLGKFELSGIPPAPRGVPQITVCFDIDANGILNVSAEDKTTGQKNKITITNDKGRLSKEEIEKMVQEAEKYKSEDEEHKKKVEAKNALENYAYNMRNTIKDDKIASKLSSDDKKKIEDAIEQAIQWLDGNQLAEADEFEDKMKELESICNPIIAKMYQGAGGDAGGAMDEDGPAAGSGSGAGPKIEEVD*</w:t>
      </w:r>
    </w:p>
    <w:p w:rsidR="00A648F3" w:rsidRDefault="00A648F3" w:rsidP="00A648F3">
      <w:r>
        <w:t>&gt;Glyma11g31670</w:t>
      </w:r>
      <w:r>
        <w:tab/>
        <w:t>INLGTTYSCVAVWREHHRRVEIIHNDQGNTRSEATNDQNSFKFADSKRLIGRKYSCCRVRRSTFVLRKKMSIINGSCEDNEVVTVPAYFNDSQYKATIDAGKIAGLNILRIINEPVAAAIMHGLDMRTNNCVGERNIFIFDLGGGTFDASLLTLKGKIFKVKATAGNGHLGGEDIDNRMLDHFVKEIKRKKKVDISGNLKVLRRLKTTCERAKRTLSHAVTTNIEVDALSDAIDFCSSITRAKFEEINMELFKECMETVDKCLTDSKMNKSSVHDVILVVVLQGFPKCKSYCRTFPTERICERASTLMKLLLMVQLMIQEAEEYQAEDKKFLRKATAMNKLNDYVNKMNNGLENENLSSKLCSEDKEKISSAITKATKLIDGDNKK*</w:t>
      </w:r>
    </w:p>
    <w:p w:rsidR="00A648F3" w:rsidRDefault="00A648F3" w:rsidP="00A648F3">
      <w:r>
        <w:t>&gt;Glyma11g31673</w:t>
      </w:r>
      <w:r>
        <w:tab/>
        <w:t>MAKEGHRIAIGINLGTTYSCVAVWREHHRRVEIIHNDQGNTRSEATVDSKRLIGRKYSDPVVQKDKLLWHSRLLPMWQIAEAFLEKHAKNEVVTVPAYFNDSQYKATIDAGKIAGLNILRIINEPVAAAIMHGLDMRTNNCVGERNIFIFDLGGGTFDASLLTLKGKIFKVKATAGNGHLGGEDIDNRMLDHFVKEIKRKKKVDISGNLKVLRRLKTTCERAKRTLSHAVTTNIEVDALSDAIDFCSSITRAKFEEINMELFKECMETVDKCLTDSKMNKSSVHDVILVVSINPDEAVAYGAAVHAALLSEDCQGKKLIE*</w:t>
      </w:r>
    </w:p>
    <w:p w:rsidR="00A648F3" w:rsidRDefault="00A648F3" w:rsidP="00A648F3">
      <w:r>
        <w:t>&gt;Glyma11g31810</w:t>
      </w:r>
      <w:r>
        <w:tab/>
        <w:t>MEKLNLALVSSPKPLMLGHVPARDVFRRKHFSFGRVLIAPHRCRFRVSALSSSHHNPKSVQEKLIVKHFASISSSNTQETTSIGVKPQLSPSPSSTIGSPLFWIGVGVGLSALFSVVASRLKKYAMQQAFKTMMGQMNSQNNQFGNAAFSPGSPFPFPMPTAAGPTAPASSATTQSRAPSASSASQSTITVDLPAAKVEAAPTTNVKDEVELKNEPKKIAFVDVSPEETVRESPFESFKDDESSSVKEAWVPDEVSQNGAPSNLGFGDFPGSQSTKKSALSVDALEKMMEDPTVQKMVYPYLPEEMRNPTTFKWMLQNPQYRQQLEEMLNNMGGSTEWDNRMMDTLKNFDLNSPEVKQQFDQIGLSPEEVISKIMANPEVAMAFQNPRVQAAIMDCSQNPMNITKYQNDKEVMDVFNKISELFPGVGSP*</w:t>
      </w:r>
    </w:p>
    <w:p w:rsidR="00A648F3" w:rsidRDefault="00A648F3" w:rsidP="00A648F3">
      <w:r>
        <w:t>&gt;Glyma12g06910</w:t>
      </w:r>
      <w:r>
        <w:tab/>
        <w:t>MAGKGEGPAIGIDLGTTYSCVGVWQHDRVEIIANDQGNRTTPSYVAFTDTERLIGDAAKNQVAMNPINTVFDAKRLIGRRFSDASVQSDMKLWPFKVIPGPADKPMIVVNYKGDEKQFSAEEISSMVLIKMKEIAEAYLGSTIKNAVVTVPAYFNDSQRQATKDAGVISGLNVMRIINEPTAAAIAYGLDKKATSSGEKNVLIFDLGGGTFDVSLLTIEEGIFEVKATAGDTHLGGEDFDNRMVNHFVQEFKRKNKKDISGNARALRRLRTACERAKRTLSSTAQTTIEIDSLYEGIDFYTTITRARFEELNMDLFRKCMEPVEKCLRDAKMDKSTVHDVVLVGGSTRIPKVQQLLQDFFNGKELCKSINPDEAVAYGAAVQAAILSGEGNEKVQDLLLLDVTPLSLGLETAGGVMTVLIPRNTTIPTKKEQVFSTYSDNQPGVLIQVYEGERTRTRDNNLLGKFELSGIPPAPRGVPQITVCFDIDANGILNVSAEDKTTGQKNKITITNDKGRLSKEEIEKMVQEAEKYKAEDEEHKKKVEAKNTLENYAYNMRNTIKDDKIASKLSADDKKKIEDAIEQAIQWLDGNQLAEADEFEDKMKELESICNPIIAKMYQGAGGDAGGAMDEDGPAAGSGSGAGPKIEEVD*</w:t>
      </w:r>
    </w:p>
    <w:p w:rsidR="00A648F3" w:rsidRDefault="00A648F3" w:rsidP="00A648F3">
      <w:r>
        <w:t xml:space="preserve">&gt;Glyma12g28750 </w:t>
      </w:r>
      <w:r>
        <w:tab/>
        <w:t>MACSSAQIHGLGTPSSRTLFLGQRLNTKAAFIKLKSTPRRLRPLRVVNEKVVGIDLGTTNSAVAAMEGGKPTIITNAEGQRTTPSVVAYTKNGDRLVGQIAKRQAVVNPENTFFSVKRFIGRKMSEVDEESKQVSYRVIRDDNGNVKLDCPAIGKQFAAEEISAQAGVLAGDVSDIVLLDVTPLSLGLETLGGVMTKIIPRNTTLPTSKSEVFSTAADGQTSVEINVLQGEREFVRDNKSLGSFRLDGIPPAPRGVPQIEVKFDIDANGILSVTAIDKGTGKKQDITITGASTLPSDEVERMVNEAEKFSKEDKEKRDAIDTKNQADSVVYQTEKQLKELGDKVPGPVKEKVEAKLGELKDAISGGSTQAIKDAMAALNQEVMQLGQSLYNQPGAAGAGGPTPPPGADSGPSESSGKGPDGDVIDADFTDSK*</w:t>
      </w:r>
    </w:p>
    <w:p w:rsidR="00A648F3" w:rsidRDefault="00A648F3" w:rsidP="00A648F3">
      <w:r>
        <w:t>&gt;Glyma13g10700</w:t>
      </w:r>
      <w:r>
        <w:tab/>
        <w:t>MASKVALMALFSVALLFSPSQSAVFSVDLGSESVKVAVVNLKPGQSPISVAINEMSKRKSPALVSFHDGDRLLGEEAAGLAARYPQKVYSQMRDLIAKPYASAQRILDSMYLPFDAKEDSRGGVSFQSENDDAVYSPEELVAMVLGYTVNLAEFHAKIQIKDAVIAVPPYMGQAERRGLLAAAQLAGINVLSLINEHSGAALQYGIDKDFSNESRHVIFYDMGASSTHAALVYFSAYKGKEYGKSVSVNQFQVKDVRWDPELGGQHMELRLVEYFADQFNAQVGGGIDVRKFPKAMAKLKKQVKRTKEILSANTAAPISVESLHDDVDFRSTITREKFEELCEDIWEKSLLPVKEVLENSGLSLEQIYAVELIGGATRVPKLQAKLQEFLRRKELDRHLDADEAIVLGAALHAANLSDGIKLNRKLGMIDGSLYGFVVELNGPDLLKDESSRQLLVPRMKKVPSKMFRSINHNKDFEVSLAYESENHLPPGVTSPEIARYQISGLTDASEKYSSRNLSSPIKTNIHFSLSRSGILSLDRADAVIEITEWVEVPRKNLTIENSTVSSNVSAESAAGNSSEENNESVQTDSGINKTSNISSEEQAAAEPATEKKLKKRTFRVPLKIVEKITGFGMSLSQDFLAEAKRKLQVLDKKDADRKRTAELKNNLEGYIYTTKEKIETLEEFEKVSTSEERQSFIEKLDQVQDWLYTDGEDANATEFQERLDQLKAVGDPIFFRLKELTARPAAVEHANKYIDELKQIVEEWKAKKSWLPQERVDEVIKSSEKLKNWLDEKEAEQTKTSGFSKPAFTSEEVYLKVLDLQTKVASINRIPKPKPKVQKPVKNETESSEQNTENSDSNSADSSSSSDSSVNSSEGTSEETVTEQTEGHDEL*</w:t>
      </w:r>
    </w:p>
    <w:p w:rsidR="00A648F3" w:rsidRDefault="00A648F3" w:rsidP="00A648F3">
      <w:r>
        <w:t>&gt;Glyma13g19330</w:t>
      </w:r>
      <w:r>
        <w:tab/>
        <w:t>MAGKGEGPAIGIDLGTTYSCVGVWQHDRVEIIANDQGNRTTPSYVGFTDTERLIGDAAKNQVAMNPINTVFDAKRLIGRRFSDASVQSDIKLWPFKVLSGPAEKPMIQVSYKGEDKQFAAEEISSMVLMKMREIAEAYLGSSIKNAVVTVPAYFNDSQRQATKDAGVIAGLNVMRIINEPTAAAIAYGLDKKATSVGEKNVLIFDLGGGTFDVSLLTIEEGIFEVKATAGDTHLGGEDFDNRMVNHFVQEFKRKNKKDISGNPRALRRLRTACERAKRTLSSTAQTTIEIDSLYEGIDFYSTITRARFEELNMDLFRKCMEPVEKCLRDAKMDKRTVHDVVLVGGSTRIPKVQQLLQDFFNGKELCRASILMRLWHMVLQFKLLS*</w:t>
      </w:r>
    </w:p>
    <w:p w:rsidR="00A648F3" w:rsidRDefault="00A648F3" w:rsidP="00A648F3">
      <w:r>
        <w:t>&gt;Glyma13g19331</w:t>
      </w:r>
      <w:r>
        <w:tab/>
        <w:t>MAGKGEGPAIGIDLGTTYSCVGVWQHDRVEIIANDQGNRTTPSYVGFTDTERLIGDAAKNQVAMNPINTVFDAKRLIGRRFSDASVQSDIKLWPFKVLSGPAEKPMIQVSYKGEDKQFAAEEISSMVLMKMREIAEAYLGSSIKNAVVTVPAYFNDSQRQATKDAGVIAGLNVMRIINEPTAAAIAYGLDKKATSVGEKNVLIFDLGGGTFDVSLLTIEEGIFEVKATAGDTHLGGEDFDNRMVNHFVQEFKRKNKKDISGNPRALRRLRTACERAKRTLSSTAQTTIEIDSLYEGIDFYSTITRARFEELNMDLFRKCMEPVEKCLRDAKMDKRTVHDVVLVGGSTRIPKSINPDEAVAYGAAVQAAILSGEGNEKVQDLLLLDVTPLSLGLETAGGVMTVLIPRNTTIPTKKEQVFSTYSDNQPGVLIQVYEGERTRTRDNNLLGKFELSGIPPAPRGVPQITVCFDIDANGILNVSAEDKTTGQKNKITITNDKGRLSKEEIEKMVQEAEKYKSEDEEHKKKVEAKNALENYSYNMRNTIKDEKIGGKLDPADKKKIEDAIEQAIQWLDSNQLGEADEFEDKMKELESICNPIIAKMYQGGAGPDVGGAMDDDVPAAGSGAGPKIEEVD*</w:t>
      </w:r>
    </w:p>
    <w:p w:rsidR="00A648F3" w:rsidRDefault="00A648F3" w:rsidP="00A648F3">
      <w:r>
        <w:t>&gt;Glyma13g29580</w:t>
      </w:r>
      <w:r>
        <w:tab/>
        <w:t>MAPGNVKAIGIDLGTTYSCVAVWQHNHVEVIPNDQGNRTTPSYVAFTDTQRLLGDAAINQRSMNPQNTVFDAKRLIGRRFSDQSVQQDMKLWPFKVVPGNRDKPMISRQATKDAGKIAGLNVLRIINEPTAAAIAYGLNKKGWREGMFKVKATVGDTHLGGVDFDNKMVDYLVSIFKRRYKKDIGENPKALGRLRSACEKAKRILSSSSQTTIELDSLCGGVDLHANFSRALFEELNKDLFMKCMETVEKCLKEARIAKSQVHEFVLVGGSTRIPKVQQLLKDMFSVNGNKELCKSINPDEAVAYGAAVQAAILSGEGDKKVEDLLLLDVMPLSLGIETDGGEMSVLIPKNTMIPTKRESVFSTFSDNQTSVLIKVFEGERAKTEDNFLLGKFELSGFTPSPRGVPQINVGFDVDVDGIVEVTARDRSTGLKKKITISNKHGRLSPEEMRRMVRDAVRYKAEDEEVRNKVRIKNLLENYAFEMRDRVKNLEKVVEETIEWLDRNQLAETDEFEYKRQELEEKVLKFM</w:t>
      </w:r>
    </w:p>
    <w:p w:rsidR="00A648F3" w:rsidRDefault="00A648F3" w:rsidP="00A648F3">
      <w:r>
        <w:t>&gt;Glyma13g29590</w:t>
      </w:r>
      <w:r>
        <w:tab/>
        <w:t>MFPWLLFMKACLRLRPVLGDTHLGGVDFDNRLVNHLVNVFREKHKKDISGNAKALARLRSECEKAKRILSSTSQTTIELDCLYEGLDLYAPVTRALFNELNKDLFMKCMDTVEKCLLEARIDKIQVHEIILVGGSTRIPKVQQLLKDMFSVNGNTKELCKGINPDEAVAYGAAVQAAILSGEGDKKVEELLLLDVMPLSLGFEGAGGVMSVLIPKNTMIPTKKERICSTFYDNQKSFNVKVFEGERVKTKDNFFLGKFVLKGFDPLPKGVPQINVIFDVDADGIVEVTAEDKATGIEKKITINNKHGRLNPEEIRRMVRDSKKYKAEDELAKKKVKAKNALENYAYEMRERAKKIEEAVEETIEWLECNQLAEIGEFDYKKQELGRCPPNGWNHRNGCSGSACGGLVRDSSGCYLGGFTVNLGNTSVTLAELWGVVHGLKLAWDLGCKKVKVDIDSGNALGLVRHGPVANDPAFALVSEINELVRKEWLVEFSHVFRESNRAADKLAHLGHSHSLESGAKRFSDPPSALVAILQDDLAGLAKQRGVN*</w:t>
      </w:r>
    </w:p>
    <w:p w:rsidR="00A648F3" w:rsidRDefault="00A648F3" w:rsidP="00A648F3">
      <w:r>
        <w:t xml:space="preserve">&gt;Glyma13g29591 </w:t>
      </w:r>
      <w:r>
        <w:tab/>
        <w:t>FPCDSLSSFTAKLFQWHKKVKAIGIDLGTTYSFFAVWQHNRVEVISNDQGNRTTPSYVAFSDTQRLLGDSAMNQRSMNPKNTVFDAKRLIGRRFSDQTVQQDMKMWPFKVVPGNKDKPMIAVTYKGEEKLLAPEEISSMVLYKMKEVAEGYLGHFIKDAVITVPAYFSNAQRQATKDAGKIAGMNVLRIINEPTAAAIAYGLDKKGLRVGEQNVLVFDLGGGTFDVSLVTIYEGMFKVKAKKHKKDISGNAKALARLRSECEKAKRILSSTSQTTIELDCLYEGLDLYAPVTRALFNELNKDLFMKCMDTVEKCLLEARIDKIQVHEIILVGGSTRIPKVQQLLKDMFSVNGNTKELCKGINPDEAVAYGAAVQAAILSGEGDKKVEELLLLDVMPLSLGFEGAGGVMSVLIPKNTMIPTKKERICSTFYDNQKSFNVKVFEGERVKTKDNFFLGKFVLKGFDPLPKGVPQINVIFDVDADGIVEVTAEDKATGIEKKITINNKHGRLNPEEIRRMVRDSKKYKAEDELAKKKVKAKNALENYAYEMRERAKKIEEAVEETIEWLECNQLAEIGEFDYKKQELGSVYIKFI*</w:t>
      </w:r>
    </w:p>
    <w:p w:rsidR="00A648F3" w:rsidRDefault="00A648F3" w:rsidP="00A648F3">
      <w:r>
        <w:t>&gt;Glyma13g32790</w:t>
      </w:r>
      <w:r>
        <w:tab/>
        <w:t>MASLLRSLRRRDVASASLSAYRSLTGSTKPAYVAHNWSSLSRPFSSRPAGNDVIGIDLGTTNSCVSVMEGKNPKVIENSEGARTTPSVVAFNQKGELLVGTPAKRQAVTNPTNTLFGTKRLIGRRFDDAQTQKEMKMVPFKIVKAPNGDAWVEANGQQYSPSQIGAFVLTKMKETAEAYLGKSISKAVITVPAYFNDAQRQATKDAGRIAGLDVQRIINEPTAAALSYGMNNKEGLIAVFDLGGGTFDVSILEISNGVFEVKATNGDTFLGGEDFDNALLDFLVNEFKRTESIDLSKDRLALQRLREAAEKAKIELSSTSQTEINLPFITADASGAKHLNITLTRSKFEALVNHLIERTKVPCKSCLKDANISIKDVDEVLLVGGMTRVPKVQEVVSEIFGKSPSKGVNPDEAVAMGAAIQGGILRGDVKELLLLDVTPLSLGIETLGGIFTRLINRNTTIPTKKSQVFSTAADNQTQVGIKVLQGEREMAADNKMLGEFDLVGIPPAPRGLPQIEVTFDIDANGIVTVSAKDKSTGKEQQITIRSSGGLSDDEIEKMVKEAELHAQKDQERKALIDIRNSADTTIYSIEKSLGEYREKIPSEVAKEIEDAVSDLRQAMSGDNVDEIKSKLDAANKAVSKIGEHMSGGSSGGSSAGGSQGGDQAPEAEYEEVKK*</w:t>
      </w:r>
    </w:p>
    <w:p w:rsidR="00A648F3" w:rsidRDefault="00A648F3" w:rsidP="00A648F3">
      <w:r>
        <w:t>&gt;Glyma13g43630</w:t>
      </w:r>
      <w:r>
        <w:tab/>
        <w:t>MSVVGFDFGNESCIVAVARQRGIDVVLNDESKRETPAIVCFGDKQRFLGTAGAASTMMNPKNSISQIKRLIGRQFADPELQQDIKTFPFVVTEGPDGYPLIHARYLGESRTFTPTQVFGMMLSNLKEIAEKNLNAAVVDCCIGIPLYFTDLQRRAVLDAATIAGLHPLRLFHETTATALAYGIYKTDLPENDQLNVAFVDVGHASMQVCIAGFKKGQLKVLSQSYDRSLGGRDFDEVLFNHFAAKFKEEYKIDVFQNARACLRLRAACEKLKKVLSANPEAPLNIECLMDEKDVRGFIKRDEFEQLSLPILERVKGPLEKALAEAGLTVENVHMVEVVGSGSRVPAINKILTEFFKKEPRRTMNASECVARGCALQCAILSPTFKVREFQVNESFPFSISLSWKAPSSDAQESGPDNKQSTLVFPKGNPIPSVKALTIYRSGTFSIDVQYDDVSGLQTPAKISTYTIGPFQSTKNEKAKVKVKVRLNVHGIISVESATLLEEEEEIEVPVYKEPAGENSKMETDEAPADAAAAAATPSTNDNDVSMQDANTKATANAPGAENGTPEAGDKPVQMDTDTKVEAPKKKVKKINIPVVELVYGAMAATDVQKAVEKEFEMALQDRVMEETKDKKNAVEAYVYDMRNKLNDKYQEFVIDSEREAFTAKLQEVEDWLYEDGEDETKGVYIAKLEELKKQGDPIEERYKEYMERGTVIDQLAYCINSYREAAMSNDPKFDHIDINEKQKVLNECVEAENWLREKKQHQDSLPKYATPVLLSADVRKKAEAVDRFCKPIMTKPKPLPPKPATPEAPATPPPQGGEQQQQPPQENPNASTNENAGDNANPAPPPASAEPMETDKPENTGSA*</w:t>
      </w:r>
    </w:p>
    <w:p w:rsidR="00A648F3" w:rsidRDefault="00A648F3" w:rsidP="00A648F3">
      <w:r>
        <w:t>&gt;Glyma14g02740</w:t>
      </w:r>
      <w:r>
        <w:tab/>
        <w:t>MSGVGIDIGNENCVIAAVKQRVIDVLLNDESKRETPGVVCFGEKQRFIGSAGAVSAMMHPKSTISQVKRLIGRRFTDPDVQNDLKLLPVETSEGPDGGILIRLKYLKEIHAFTPVQIVAMLFAHLKTIAEKDFGTAVSDCVIGVPSYFTNLQRQAYLDAAAIVGLKPLRLIHDCTATGLSYGVYKTDIPNAAHIYVAFVDIGHCDTQVSIAAFQAGQMKILSHAFDSSLGGRDFDEVLFSHFAARFKEQYSIDVYSNGRACRRLRVACEKLKKVLSANAVADLSIECLMDEKDVKGFIKREEFENLASGLLEKFNIPCNKALADAGMTVEKINSVELVGSGSRIPAITNLLTSLFKRELSRTLNASECVARGCALQCAMLSPIFRVKEYEVQDSIPFSIGLSCDGSPICEGSDGVLFPKGQPIPSVKILTFQCSNLLHLEAFYANPDELPPGTSPKISCFTIDPFHGSHGSKARIKVRVQLNLHGIISIESATLMEDHVDDSVTTGDYHSNSEAMNVEPVSETVENVTEDSINKKCEAPRHLADGTKKDKANRRLHVPVSENIYGGMTKAEILEAQEKELQLADQDRTIELTKDRKNSLESYIYETRSKLFSTYLSFSSEHERKDISRSLKATEDWLYDDGDDETVDAYSAKLEDLKQLVDPIEFRYKDTEARPQATRDLLSCIVEYRMSADSLPPQDKEQIINECNKAEQWLREMRQQQDLYPKNFDPVLLSSDIKSKTEDLNSVCQQILKSKGSPFPKDKGEDKQNTSNHQ</w:t>
      </w:r>
    </w:p>
    <w:p w:rsidR="00A648F3" w:rsidRDefault="00A648F3" w:rsidP="00A648F3">
      <w:r>
        <w:t>&gt;Glyma15g01750</w:t>
      </w:r>
      <w:r>
        <w:tab/>
        <w:t>MSVVGFDFGNESCIVAVARQRGIDVVLNDESKRETPAIVCFGDKQRFLGTAGAASTMMNPKNSISQIKRLIGRQFSDPELQRDLKTFPFVVTEGPDGYPLIHARYLGEARTFTPTQVFGMMLSNLKEIAEKNLNAAVVDCCIGIPLYFTDLQRRAVLDAATIAGLHPLRLFHETTATALAYGIYKTDLPENDQLNVAFVDVGHASMQVCIAGFKKGQLKVLSQSYDRSLGGRDFDEVLFNHFAAKFKEEYKIDVFQNARACLRLRAACEKLKKVLSANPEAPLNIECLMDEKDVRGFIKRDEFEQLSLPILERVKGPLEKALAEAGLTVENVHMVEVVGSGSRVPAINKILTEFFKKEPRRTMNASECVARGCALQCAILSPTFKVREFQVNESFPFSISLSWKGPSSDAQESGPNNTQRTLVFPKGNPIPSVKALTIYRSGTFSIDVQYDDVSELQTPAKISTYTIGPFQSTITEKAKVKVKVRLNLHGIVSVESATLLEEEEIEVPVSKEPAGENTKMETDEAPANVAAPPSTNDNDVNMQDANSKATADAPGSENGTPEAGDKPVQMDTDTKVEAPKKKVKKINIPVVELVYGAMAAADVQKAVEKEFEMALQDRVMEETKDKKNAVEAYVYDTRNKLNDKYQEFVVDSERESFTAKLQEVEDWLYEDGEDETKGVYIAKLEELKKQGDPIEERYKEYMERGTVIDQLVYCINSYREAAMSNDPKFDHIDINEKQKVLNECVEAENWLREKKQQQDSLPKYVTPVLLSADIRKKAEAVDRFCKPIMMKPKPPPPKPATPEAPATPPPQGGEQPQQQQQQPPEENPNASTNEKAGDNANPAPPPASAEPMETDKPENTGSA*</w:t>
      </w:r>
    </w:p>
    <w:p w:rsidR="00A648F3" w:rsidRDefault="00A648F3" w:rsidP="00A648F3">
      <w:r>
        <w:t>&gt;Glyma15g06530</w:t>
      </w:r>
      <w:r>
        <w:tab/>
        <w:t>MASLLRSLRRRDVASASLSAYRSLTGSTKPAYVAHNWSSLSRPFSSRPAGNDVIGIDLGTTNSCVSVMEGKNPKVIENSEGARTTPSVVAFNQKGELLVGTPAKRQAVTNPTNTLFGTKRLIGRRFDDAQTQKEMKMVPFKIVKAPNGDAWVEANGQQYSPSQIGAFVLTKMKETAEAYLGKSISKAVITVPAYFNDAQRQATKDAGRIAGLDVQRIINEPTAAALSYGMNKKEGLIAVFDLGGGTFDVSILEISNGVFEVKATNGDTFLGGEDFDNALLDFLVNEFKRTESIDLAKDRLALQRLREAAEKAKIELSSTSQTEINLPFITADASGAKHLNITLTRSKFEALVNHLIERTKAPCKSCLKDANISIKDVDEVLLVGGMTRVPKVQEVVSEIFGKSPSKGVNPDEAVAMGAAIQGGILRGDVKELLLLDVTPLSLGIETLGGIFTRLINRNTTIPTKKSQVFSTAADNQTQVGIKVLQGEREMAADNKMLGEFDLVGIPPAPRGLPQIEVTFDIDANGIVTVSAKDKSTGKEQQITIRSSGGLSEDEIEKMVKEAELHAQKDQERKALIDIRNSADTTIYSIEKSLGEYRDKIPSEVAKEIEDAVSDLRKAMSEDNVDEIKSKLDAANKAVSKIGEHMSGGSSGGSSAGGSQGGDQAPEAEYEEVKK*</w:t>
      </w:r>
    </w:p>
    <w:p w:rsidR="00A648F3" w:rsidRDefault="00A648F3" w:rsidP="00A648F3">
      <w:r>
        <w:t>&gt;Glyma15g09420</w:t>
      </w:r>
      <w:r>
        <w:tab/>
        <w:t>MATKKVKAIGIDLGTSYSCVAVWQHNRIEVISNDQGNCTTPSYVAFNDNQRLLGDSSMSQRSMNPQNTVFDDKQTYYLHRPFKVVPDNRDKPMVTVTYKGEEKLLAPEEISSMVLFKMKEVVEAHLGHFVKDAVITVPAYFSNAQRQATKDVGKIAGLNVLRIISEPTAAAIAYGLDRKGLRVGEQNVLVFDLGGGTFDVSLVTIYEGMFKVKASVGDTHLGGVDFDNKLVNHLVNVFREKHKKDISGNAEALVRLRSACEKAKRILSSTAQTTIELDCLYEGVDLYATVTRALFEELNKDLFMKCMETVEKCLLEARSDKIQVHEIVLVGGSTRIPKVQQLLKDMFSLNGTTKELCKGINPDEAVAYGAAVQAAILSGEGDKKVEELLLLDVMPISIGFEGAGGVMSVLIPKNTAIPTKKERVCSIFYDNQKSLTVKVFEGEQVKTKDNFFLGKFILYRFDPLPKGVSQISVIFDVDADGIVEVTAEDQAKGLKKKITINSKHGRLSPEEIRRMVRDSKRYKAEDEVAKKKVKAKNTLENYAYEMRERAKKIEEAVEETIEWLECNQLAEIEEFDCKKQELG</w:t>
      </w:r>
    </w:p>
    <w:p w:rsidR="00A648F3" w:rsidRDefault="00A648F3" w:rsidP="00A648F3">
      <w:r>
        <w:t xml:space="preserve">&gt;Glyma15g09430 </w:t>
      </w:r>
      <w:r>
        <w:tab/>
        <w:t>MAPRKVKAMGIDLGTTYSCVAVWNHNRVEVIPNDQGNRTTPSYVAFTDTQRLLGDAAINQRSMNPQNTVFDAKRLVGRRFSDQSVQQDIKLWPFKVVPGARDKPMIAVTYKDEEKLLAAEEISSMVLFKMKEVAEAHLGHFVKDAVITVPAYFSNAQRQATKDAGKIAGLNVLRIINEPTAAAIAYGLDKKGWREGEQNVLVFDLGGGTFDVSLVTIDEGMFKVKATVGDTHLGGVDFDNKLVNYLVGIFKRRYKKDIGENPKALGRLRSACEKAKRILSSSSQTTIELDSLCGGADLHAIVTRALFEELNKDLFMKSQVHELVLVGGSTRIPKVQQLLKDMFSVNGNKELCKSINPDEAVAYGAAVQAAILSGEGDKKVEELLLLDVMPLSLGIETDAGEMSVLIPKNTMIPTKRESVFSTFSDNQTSVLIKVFEGEHAKTEDNFLLGKFELSGFTPSPRGVPQINVGFDVGVDGIVEVTARDRSTGLKKKITISNKHGRLSPEEMRRMVRDAEKYKAEDEEVSNKVRAKNLLENYAFEMRDRVKNLEKVVEETIEWLDRNQLAETDEFEYKKQELEEKFRKFR</w:t>
      </w:r>
    </w:p>
    <w:p w:rsidR="00A648F3" w:rsidRDefault="00A648F3" w:rsidP="00A648F3">
      <w:r>
        <w:t xml:space="preserve">&gt;Glyma15g10280 </w:t>
      </w:r>
      <w:r>
        <w:tab/>
        <w:t>SCVGVWLEQHNRVEIIHNQQGHKTTPSFVAFTDNQRLIGDAAKNQAVTNPENTVFDAKRLIGRKYSDPIIQKEKTLWSFKVVAGINDKPMIVVKYKGQEKQIYAGAIAGLNVMSIINEPTATDIAYGLNKRTNCVGERNIFIFDLGGGTLDAALLTIKDVYEVKATAGKNDFKKKNKVDISGNPRALRRLRTSCERAKRILPTLRKFEEIDMELFEECMETVDKCLTDSKMGKGSVRDVVLVGGSSRISKVQELLQDLFDGKDLCKSINPDEAVPYGASVQAAMLSEGIKNVPDLVLLGVTPLSLGILTKGDVMSVVIPRNTRIPVRKTQVCCNLDNQKRVPFSVYEGERARANDNNLLGSFVLSGLPPSPRGHPLDVSFAIDVNGILSVSTEEKTSGNKNEITIINDKDRLSTEEIGRLIQEAEKYRAEDKKFLRKANAMNSLGYYVYKMRNVLKKDISSLCSKEREKIDYAITKATNLLDDSKYQYEVEVFEDHHKELASFFESIASKIG*</w:t>
      </w:r>
    </w:p>
    <w:p w:rsidR="00A648F3" w:rsidRDefault="00A648F3" w:rsidP="00A648F3">
      <w:r>
        <w:t>&gt;Glyma16g00410</w:t>
      </w:r>
      <w:r>
        <w:tab/>
        <w:t>MACSSAQIHGLGTPSFSRTLFLGQRLNTKAAFIKVKSAPTPRRLRPLRVVNEKVVGIDLGTTNSAVAAMEGGKPTIITNAEGQRTTPSVVAYTKNGDRLVGQIAKRQAVVNPENTFFSVKRFIGRKMSEVDEESKQVSYRVIRDDNGNVKLDCPAIGKQFAAEEISAQVLRKLVDDASKFLNDKVTKAVVTVPAYFNDSQRTATKDAGRIAGLEVLRIINEPTAASLAYGFEKKNNETILVFDLGGGTFDVSVLEVGDGVFEVLSTSGDTHLGGDDFDKRIVDWLASNFKRDEGIDLLKDKQALQRLTETAEKAKMELSTLTQTNISLPFITATADGPKHIETTITRAKFEELCSDLLDRLRTPVENSLRDAKLSFKDLDEVILVGGSTRIPAVQELVKKLTGKDPNVTVNPDEVVALGAAVQAGVLAGDVSDIVLLDVTPLSLGLETLGGVMTKIIPRNTTLPTSKSEVFSTAADGQTSVEINVLQGEREFVRDNKSLGSFRLDGIPPAPRGVPQIEVKFDIDANGILSVAAIDKGTGKKQDITITGASTLPSDEVERMVNEAEKFSKEDKEKRDAIDTKNQADSVVYQTEKQLKELGDKVPGPVKEKVEAKLGELKDAISGGSTQAIKDAMAALNQEVMQLGQSLYNQPGAAGAGGPTPPGADSGPSESSGKGPDGDVIDADFTDSK*</w:t>
      </w:r>
    </w:p>
    <w:p w:rsidR="00A648F3" w:rsidRDefault="00A648F3" w:rsidP="00A648F3">
      <w:r>
        <w:t xml:space="preserve">&gt;Glyma17g08020  </w:t>
      </w:r>
      <w:r>
        <w:tab/>
        <w:t>MATKEGKAIGIDLGTTYSCVGVWQNDRVEIIPNDQGNRTTPSYVAFTDTERLIGDAAKNQVAMNPQNTVFDAKRLIGRRFSDSSVQNDMKLWPFKVVAGPGDKPMIVVNYKGEEKKFSAEEISSMVLVKMREVAEAFLGHAVKNAVVTVPAYFNDSQRQATKDAGAISGLNVLRIINEPTAAAIAYGLDKKASRKGEQNVLIFDLGGGTFDVSILTIEEGIFEVKATAGDTHLGGEDFDNRMVNHFVSEFKRKNKKDISGNARALRRLRTACERAKRTLSSTAQTTIEIDSLYEGIDFYATITRARFEEMNMDLFRKCMEPVEKCLRDAKIDKSQVHEVVLVGGSTRIPKVQQLLQDFFNGKELCKSINPDEAVAYGAAVQAAILSGEGDEKVQDLLLLDVTPLSLGLETAGGVMTVLIPRNTTIPTKKEQIFSTYSDNQPGVLIQVFEGERARTKDNNLLGKFELTGIPPAPRGVPQINVCFDIDANGILNVSAEDKTAGVKNKITITNDKGRLSKEEIEKMVKDAERYKAEDEEVKKKVEAKNSLENYAYNMRNTIKDEKIGGKLSPDEKQKIEKAVEDAIQWLEGNQMAEVDEFEDKQKELEGICNPIIAKMYQGAAGPGGDVPMGADMPAAGAGPKIEEVD*</w:t>
      </w:r>
    </w:p>
    <w:p w:rsidR="00A648F3" w:rsidRDefault="00A648F3" w:rsidP="00A648F3">
      <w:r>
        <w:t>&gt;Glyma17g11650</w:t>
      </w:r>
      <w:r>
        <w:tab/>
        <w:t>MKRMIALGFEGSANKIGVGVVTLDGTILSNPRHTYITPPGQGFLPRETAQHHLQHVLPLVKSALEVAQIAPQDIDCLCYTKGPGMGAPLQVSAIVVRVLSQLWKKPIVAVNHCVAHIEMGRIVTGADDPVVLYVSGGNTQVIAYSEGRYRIFGETIDIAVGNCLDRFARVLTLSNDPSPGYNIEQLAKKGEKFIDLPYTVKGMDVSFSGILSYIEATAAEKLKNNECTPADLCYSLQETLFAMLVEITERAMAHCDTKDVLIVGGVGCNERLQEMMRIMCSERGGRLFATDDRYCIDNGAMIAYTGLLEFAHGASTPLEDSTFTQRFRTDEVKAIWREANLENLNGLAEKSI*</w:t>
      </w:r>
    </w:p>
    <w:p w:rsidR="00A648F3" w:rsidRDefault="00A648F3" w:rsidP="00A648F3">
      <w:r>
        <w:t>&gt;Glyma17g14280</w:t>
      </w:r>
      <w:r>
        <w:tab/>
        <w:t>MDASKLNQLKHFIEQCKSNPSLLADPSLSFFRDYLQSLGAKLPESAYSESTGVERDEDIEDLTEEHEKVEEEEEEEDDVIIESDVELEGETCEPDDDPPQKMGDPSVEVTEENRDASQMAKIKAMDAISEGKLEEAIENLTEAISLNPTSAIMYGTRASVYIKMKKPNAAIRDANAALEINPDSAKGYKSRGIARAMLGQWEEAAKDLHVASKLDYDEEINAVLKKVEPNAHKIEEHRRKYERLHKEREDKKKERERQRRRAEAQAAYEKAKKQEQSSSSRNPGGMPGGFPGGFPGAGGMPGGFPGAGGMPGGFPGAGGMPGGFPGAGGMPGGFPGAGGMPGNIDFSKILSDPELMASFGDPEIMAALQDVMKNPANFAKHQSNPKVAPVIAKMMTKLGGGPK*</w:t>
      </w:r>
    </w:p>
    <w:p w:rsidR="00A648F3" w:rsidRDefault="00A648F3" w:rsidP="00A648F3">
      <w:r>
        <w:t>&gt;Glyma18g05480</w:t>
      </w:r>
      <w:r>
        <w:tab/>
        <w:t>MEKLNLALVSSPKPLMLGHVPAIDATSRDVFRRKHFSFGRVLIAPHRCRFRVSALSSSHRNPKSVQEKLIVKHFASISSSNTQEATSTGVNPQLSPSSTIGSPLFWIGVGVGLSALFSVVASRLKKYAMQQAFKTMMGQMNSQNNQFGNAAFSPGSPFPFPMPTAAGPTAPASSATTQSRAPSASSASQSTITVDIPAAKVEVAPTTNVKDEVEVKNEPKKIAFVDVSPEETVQESPFESFKDDESSSVKEARVPDEVSQNGAPSNQGFGDFPGSQSTKKSVLSVDALEKMMEDPTVQKMVYPYLPEEMRNPTTFKWMLQNPQYRQQLEEMLNNMGGSTEWDSRMMDTLKNFDLNSPEVKQQFDQIGLSPEEVISKIMANPEVAMAFQNPRVQAAIMDCSQNPMNITKYQNDKEVMDVFNKISELFPGVGSP</w:t>
      </w:r>
    </w:p>
    <w:p w:rsidR="00A648F3" w:rsidRDefault="00A648F3" w:rsidP="00A648F3">
      <w:r>
        <w:t>&gt;Glyma18g05610</w:t>
      </w:r>
      <w:r>
        <w:tab/>
        <w:t>MTKSKEDHGIAIGIDLGTTYSCVAVWQEHHCRVEIIHNDQGNNTTSFVAFTDDERLLKIRLLPIQRTMSLDKMLWPFKVVAGTHDKPMIILNYKDEEKHFCAEEISSIVLAKMWEIAEAFLEKRVKNAVIAGLNVMRIINEPTPAAIAYGLNRRTNNCVGERKIFIFDLGGGTFDVSLLTHKGKIFQVKVTTGNGHLGGEEIDNRMVDYFVKEIKRKKKVDISGNPKALRRLKTACERSKRILSCAVATHIETYALSDGIDFCSSTTRARFEEINMDLFKECMETVDKCLTDAEMDKSSVHDVILVGGSSRIPKVQELLPGFFNGKDLVYDNQSSVGIKVYEDERTRASDNNLLGSFSLSGLPPAPHGHPFDVCFAIDENGILSVSAKEKTTGNSNKIVITNERERFIQMENALENGNLSSKLCSEDKEKISSAITKATKLLEGENQNGEIDVFENLFERVIGKFDF*</w:t>
      </w:r>
    </w:p>
    <w:p w:rsidR="00A648F3" w:rsidRDefault="00A648F3" w:rsidP="00A648F3">
      <w:r>
        <w:t>&gt;Glyma18g11520</w:t>
      </w:r>
      <w:r>
        <w:tab/>
        <w:t>MSVVGFDIGNENCVIAVVRQRGIDVLLNYESKRETPAVVCFGEKQRILGSAGAASAMMHIKSTISQIKRLIGRKFADPDVEKELKMLPVETSEGQDGGILIHLKYMGEIHVFTPVQLLSMLFAHLKTMTEKDLEMLISDCVIGIPSYFTDLQRRAYLDAAKIAGLKPLRLIHDCTATALSYGMYKKDFGSAGPVNVAFIDIGHCDTQVSIASFEFGKMKILSHAFDRSLGGRDFDEVIFSHFAAKFKEEYHIDVYSNTKACFRLRAACEKLKKVLSANLEAPLNIECLMDEKDVKGFITREEFEKLASGLLERVSIPCRRALIDANLTEEKISSVELVGSGSRIPAISTLLTSLFKREPSRQLNASECVARGCALQCAMLSPIYRVREYEVKDVIPFSIGLSSDEGPVAVRSNGVLFPRGQPFPSVKVITFRRSDLFHLEAFYANPDELPPGTSPIISCVTIGPFHGSHGSKIRVKVRVPLDLHGIVSIESATLIKDDSVMAGDYHSNSDAMDIDPISETVTNGFEDNTNKNLESPCSSADGTRKDNRRLNVPVNENVYGGMTKAEISEAREKELQLAHQDRIVEQTKEKKNSLESYVYDMRSKLFHTYRSFASEQEKDDISRTLQETEEWLYEDGVDETEHAYSSKLEDLKKLVDPIENRYKDDKERVQATRDLSKCILKHRASADSLPTQDKELIINECNKVEQWLEEKIQQQESFPRNTDPILWSSDIKSKTEELNLKCQQILGSKASPSPEDKDKPDTFNDP*</w:t>
      </w:r>
    </w:p>
    <w:p w:rsidR="00A648F3" w:rsidRDefault="00A648F3" w:rsidP="00A648F3">
      <w:r>
        <w:t>&gt;Glyma18g13077</w:t>
      </w:r>
      <w:r>
        <w:tab/>
        <w:t>MAFACSRIAQRTSISSIKSAIKSNIRASSFSKPASSFSPICQSLLARILQELRCVQSMLPLHSTVAAARMMSCLTFKSCRALSPEFFKKEPRWTMCAILSPTFKVREFQCMRMMGLEWKDIAFVQKSNLESYIQ*</w:t>
      </w:r>
    </w:p>
    <w:p w:rsidR="00A648F3" w:rsidRDefault="00A648F3" w:rsidP="00A648F3">
      <w:r>
        <w:t>&gt;Glyma18g52470</w:t>
      </w:r>
      <w:r>
        <w:tab/>
        <w:t>MATNGKTPAIGIDLGTTYSCVAVWRHDRVEIIVNDQGNRTTPSYVAFNNTQRMIGDAAKNQAATNPTNTSTPVIGIDLGTTYSCVAVWQHDRVVIITNDQGNRTTPSCVAFKNTQRMIGDAAINQAAANPTNTVFGAKRLIGRRFSNPEVQSDMKQWPFKVIADVNDKPMIAVNYNCEERHFSAEEISSMVLEKMRAIAESFLGSTVKNAVITVPAYFNDSQRQATKDAGAIAGLNVLRIINEPTAAAIAYRLERKNCNNERRNVFVFDLGGGTLDVSLLVFEKDYIRVKATSGDTHLGGEDFDNNMVTYCVKEFQRKNKKDISGNERALRRLRTACEKAKRILSSTVMTTIEVDSLYDGIDFHSSISRAKFEELNMDYLNKCMEFVEKCLIDAKMDKSSVHDVVLAGGSTRIPKLQQLLSDFFDGKDLCKCINADEAVAYGAAVHASMLNGESSEKVQNTLPREVTPLSLGLEKEGGIMKVIIPRNTSIPTKMEDVFTTHLDNQINILIHVYEGERQRTRDNNLLGKFVLEIPPVPRGVPQIIVCFEVDDEGILHVSAKENSLGITKKVTIINDKGRLSEEEIKRMISEAERYKAEDEMYRKKVEARYALEKYAYNIRNAIKHKGISLKLSPEDKEKINDAVDRALEWLEVSVDAEKEDVDNFRGNLSSVFDTIMVKMIKGEDNGAPPESLVINIGKIWSPGSVFSCYR*</w:t>
      </w:r>
    </w:p>
    <w:p w:rsidR="00A648F3" w:rsidRDefault="00A648F3" w:rsidP="00A648F3">
      <w:r>
        <w:t xml:space="preserve">&gt;Glyma18g52471 </w:t>
      </w:r>
      <w:r>
        <w:tab/>
        <w:t>MATNESTPVIGIDLGTTYSCVAVWQHDRVVIITNDQGNRTTPSCVAFKNTQRMIGDAAINQAAANPTNTVFGAKRLIGRRFSNPEVQSDMKQWPFKVIADVNDKPMIAVNYNCEERHFSAEEISSMVLEKMRAIAESFLGSTVKNAVITVPAYFNDSQRQATKDAGAIAGLNVLRIINEPTAAAIAYRLERKNCNNERRNVFVFDLGGGTLDVSLLVFEKDYIRVKATSGDTHLGGEDFDNNMVTYCVKEFQRKNKKDISGNERALRRLRTACEKAKRILSSTVMTTIEVDSLYDGIDFHSSISRAKFEELNMDYLNKCMEFVEKCLIDAKMDKSSVHDVVLAGGSTRIPKLQQLLSDFFDGKDLCKCINADEAVAYGAAVHASMLNGESSEKVQNTLPREVTPLSLGLEKEGGIMKVIIPRNTSIPTKMEDVFTTHLDNQINILIHVYEGERQRTRDNNLLGKFVLEIPPVPRGVPQIIVCFEVDDEGILHVSAKENSLGITKKVTIINDKGRLSEEEIKRMISEAERYKAEDEMYRKKVEARYALEKYAYNIRNAIKHKGISLKLSPEDKEKINDAVDRALEWLEVSVDAEKEDVDNFRGNLSSVFDTIMVKMIKGEDNGAPPGAVASSGSKSGKNRWLSILAKFGLQAVYSAVTGDIIGFVSVIVDCLAN*</w:t>
      </w:r>
    </w:p>
    <w:p w:rsidR="00A648F3" w:rsidRDefault="00A648F3" w:rsidP="00A648F3">
      <w:r>
        <w:t>&gt;Glyma18g52480</w:t>
      </w:r>
      <w:r>
        <w:tab/>
        <w:t>MATNGKTPAIGIDLGTTYSCVAVWQRDRVEIIANDQGNRTTPSYVAFNNTQRMIGDAAKNQAATNPTNTVFDAKRLIGRRFSDQEVQSDMELWPFKVIADVNGKPMIAVDYNCEKKQFSAEEISSMVLAKMLDIAESFLGSTVKNAVITVPAYFNDSQRQATKDAGKIAGLNVLRILHEPTAAAIAYRLEMKNCNNDRRNVFVFDLGGGTLDVSLLVFEKDHIRVKATTGDTHLGGEDFDNNMVTYCVKEFKRKNKMDISGNKRALRRLRTACEKAKRILSCSTMTTIEVDSLYDGIDFHSSISRAKFEELNKDYLNKCIEFVGKCLIDAKMDKSSVHDVVLAGGSTRIPKLQQLLSDFFDGKDLCKCINADEAVAYGAAVHAYMLNGESSEKVQNASLWEVTPLSLGLQEDGGIMKVIIPRNTSIPTKMEDVLTTHFDNQTNILIHVYEGERKRTRDNNLLGKFVLEIPPVPRGVPQISVCFELDYDGILHVSAEEKSRGISKKLAITNDKGRLSKKEIERMISEAEKYKAEDEMYRNKVQSRHALEKYAYNMRDAINIKEISLKLSPEDKKNINDAIDSALEWLEVSMDANPNDFDNMRSTLSSVFNPVIVKMIKDEDNVAPPDTVASSGSNSVKNGLLSILANFALDAVYSAATGDIIGFASVIVDCLSI*</w:t>
      </w:r>
    </w:p>
    <w:p w:rsidR="00A648F3" w:rsidRDefault="00A648F3" w:rsidP="00A648F3">
      <w:r>
        <w:t>&gt;Glyma18g52610</w:t>
      </w:r>
      <w:r>
        <w:tab/>
        <w:t>MAGKGDGPAIGIDLGTTYSCVGVWQHDRVEIIANDQGNRTTPSYVAFTDSERLIGDAAKNQVAMNPVNTVFDAKRLIGRRFSDASVQSDMKLWPFKVIPGPADKPMIVVNYKGEDKQFSAEEISSMVLMKMREIAEAYLGSTVKNAVVTVPAYFNDSQRQATKDAGVIAGLNVMRIINEPTAAAIAYGLDKKATSVGEKNVLIFDLGGGTFDVSLLTIEEGIFEVKATAGDTHLGGEDFDNRMVNHFVQEFKRKHKKDINGNPRALRRLRTACERAKRTLSSTAQTTIEIDSLYEGVDFYTTITRARFEELNMDLFRKCMEPVEKCLRDAKMDKSTVHDVVLVGGSTRIPKVQQLLQDFFNGKELCKSINPDEAVAYGAAVQAAILSGEGNEKVQDLLLLDVTPLSLGLETAGGVMTVLIPRNTTIPTKKEQVFSTYSDNQPGVLIQVYEGERARTRDNNLLGKFELSGIPPAPRGVPQITVCFDIDANGILNVSAEDKTTGQKNKITITNDKGRLSKDEIEKMVQEAEKYKAEDEEHKKKVDAKNALENYAYNMRNTIKDEKIASKLSDDDKKKIEDAIESAIQWLDGNQLAEADEFEDKMKELESICNPIIAKMYQGAGAPDMAGGMDEDVPPSGSGGAGPKIEEVD*</w:t>
      </w:r>
    </w:p>
    <w:p w:rsidR="00A648F3" w:rsidRDefault="00A648F3" w:rsidP="00A648F3">
      <w:r>
        <w:t>&gt;Glyma18g52650</w:t>
      </w:r>
      <w:r>
        <w:tab/>
        <w:t>MAGKGEGLAIGIDLGTTYSCVGVWQHDRVEIIANDQGNRTTPSYVAFTDTERLIGDAAKNQVAMNPINTVFDAKRLIGRRVSDPSVQSDMKLWPFKVTAGAGEKPMIGVNYKGEEKQFAAEEISSMVLTKMREIAEAYLGSTVKNAVVTVPAYFNDSQRQATKDAGVIAGLNVMRIINEPTAAAIAYGLDKKATSVGEKNVLIFDLGGGTFDVSLLTIEEGIFEVKATAGDTHLGGEDFDNRMVNHFVQEFKRKNKKDITGNPRALRRLRTSCERAKRTLSSTAQTTIEIDSLFEGIDFYSTITRARFEELNMDLFRKCMEPVEKCLRDAKMDKSSVHDVVLVGGSTRIPKVQQLLQDFFNGKDLCKSINPDEAVAYGAAVQAAILSGEGNEKVQDLLLLDVTPLSLGLETAGGVMTVLIPRNTTIPTKKEQVFSTYSDNQPGVLIQVYEGERTRTRDNNLLGKFELSGIPPAPRGVPQITVCFDIDANGILNVSAEDKTTGQKNKITITNDKGRLSKEEIEKMVQEAEKYKSEDEEHKKKVEGKNALENYAYNMRNTIKDEKISSKLSSEDKTKIDNAIEQAIQWLDTNQLAEADEFEDKMKELEGICNPIIAKMYQGGAGTGGDVDDDAPPAGGSGAGPKIEEVD</w:t>
      </w:r>
    </w:p>
    <w:p w:rsidR="00A648F3" w:rsidRDefault="00A648F3" w:rsidP="00A648F3">
      <w:r>
        <w:t xml:space="preserve">&gt;Glyma18g52760  </w:t>
      </w:r>
      <w:r>
        <w:tab/>
        <w:t>MAKNQGFAVGIDLGTTYSCVAVWQGQQNRVEIIHNDQGNRTTPSFVAFTDDQRLIGDAAKNQAAANPENTVFDAKRLIGRKYSDPTIQNDKMLWPFKVIADNNDKPMITVKYKGHEKLLSAEEVSSMILMKMREIAEAYLETPVKSAVVTVPAYFNDSQRKATIDAGTIAGLNVMRIINEPTAAAIAYGLDKRINCVGERNIFIFDLGGGTFDVSLLTIKDKVFQVKATAGNTHLGGEDFDNRMVNYLVQEFKRMNKVDISGNPRALRRLRTACEKVKRTLSFAVTTTIEVDSLSKGIDFCISITRAKFQELNMDLFEECLKTVNKCLTDAKTDKSSVHDVVLVGGSSRIPKVQELLQEFFEGKDFCKSINPDEAVAYGAAVQAALLSDDIQNVPNLVLLDVAPLSLGILLFQLRGLKEDNQTSARIEVYEGERTRANDNNLLGFFSLLGLVPAPRGHPVDVCFTIDVNGILSVSAEETTTGYRNEITITNDQKRLSAEQIKRMIHEAEKYQVNDMKFMKKANTMNALDHYVYKMRNALNNKNISSKLCLQERKKIKSVITKVTDLLEGDNQRDKIEVFEDHLNELVNLFDRVIGKFA*</w:t>
      </w:r>
    </w:p>
    <w:p w:rsidR="00A648F3" w:rsidRDefault="00A648F3" w:rsidP="00A648F3">
      <w:r>
        <w:t>&gt;Glyma19g35560</w:t>
      </w:r>
      <w:r>
        <w:tab/>
        <w:t>MAGKGEGPAIGIDLGTTYSCVGVWQHDRVEIIANDQGNRTTPSYVGFTDTERLIGDAAKNQVAMNPINTVFDAKRLIGRRFSDSSVQSDIKLWPFKVIAGAADKPMIVVNYKGEEKQFAAEEISSMVLIKMREIAEAYLGSTVKNAVVTVPAYFNDSQRQATKDAGVIAGLNVMRIINEPTAAAIAYGLDKKATSVGEKNVLIFDLGGGTFDVSLLTIEEGIFEVKATAGDTHLGGEDFDNRMVNHFVQEFKRKNKKDISGNPRALRRLRTACERAKRTLSSTAQTTIEIDSLYEGIDFYSTVTRARFEELNMDLFRKCMEPVEKCLRDAKMDKRSVDDVVLVGGSTRIPKVQQLLQDFFNGKELCKSINPDEAVAYGAAVQAAILSGEGNEKVQDLLLLDVTPLSLGLETAGGVMTVLIPRNTTIPTKKEQVFSTYSDNQPGVLIQVFEGERARTKDNNLLGKFELSGIPPAPRGVPQITVCFDIDANGILNVSAEDKTTGQKNKITITNDKGRLSKEDIEKMVQEAEKYKSEDEEHKKKVEAKNALENYAYNMRNTVKDDKIGEKLDPTDKKKIEDAIEQAIQWLDSNQLAEADEFEDKMKELESICNPIIAKMYQGGAGPDMGGAGAGAAEDDYAAPSGGSGAGPKIEEVD</w:t>
      </w:r>
    </w:p>
    <w:p w:rsidR="00A648F3" w:rsidRDefault="00A648F3" w:rsidP="00A648F3">
      <w:r>
        <w:t>&gt;Glyma19g44140</w:t>
      </w:r>
      <w:r>
        <w:tab/>
        <w:t>MKRMIALGFEGSANKIGVGVVTLDGTILSNPRHTYITPPGQGFLPRETAQHHLQHVLPLIKSALETAQITPHDIDCLCYTKGPGMGAPLQVSAIVVRVLSLLWKKPIVAVNHCVAHIEMGRIVTGADDPVVLYVSGGNTQVIAYSEGRYRIFGETIDIAVGNCLDRFARVLTLSNDPSPGYNIEQLAKKGEKFIDLPYVVKGMDVSFSGILSYIEATAAEKLKNNECTPADLCYSLQETLFAMLVEITERAMAHCDTKDVLIVGGVGCNERLQEMMRTMCSERGGRLFATDDRYCIDNGAMIAYTGLLEFAHGASTPLEDSTFTQRFRTDEVKAIWREANLAKLNGLAEKST*</w:t>
      </w:r>
    </w:p>
    <w:p w:rsidR="00A648F3" w:rsidRDefault="00A648F3" w:rsidP="00A648F3">
      <w:r>
        <w:t xml:space="preserve">&gt;Glyma20g16070 </w:t>
      </w:r>
      <w:r>
        <w:tab/>
        <w:t>MIDWNYGRMMTACGQTPQKMASLKVALLALFSVALMFSPSQSAVFSVDLGSESVKVAVVNLKPGQSPICIAINEMSKRKSPALVSFHDGDRLLGEEAAGLAARYPQKVYSQMRDLIAKPYASGQRILNSMYLPFQTKEDSRGGVSFQSENDDAVYSPEELVAMVLGYAANLAEFHAKIPIKDAVIAVPPHMGQAERRGLLAAAQLAGINVLSLINEHSGAALQYGIDKDFSNESRHVIFYDMGASSSYAALVYFSAYKGKEYGKSVSVNQFQVKDVRWNPELGGQHMELRLVEYFADQFNAHVGGGIDVRKFPKAMAKLKKQVKRTKEILSANTAAPISVESLLDDVDFRSTITREKFEELCEDIWEKSLLPVKEVLEHSGLSLEQIYAVELIGGATRVPKLQAKLQEFLGRKELDRHLDADEAIVLGAALHAANLSDGIKLNRKLGMVDGSLYGFVVELNGPDLLKDESSRQILVPRMKKVPSKMFRSVNHNKDFEVSLAYESDNYLPPGVTSPEIAQYQISGLTDASQKYSSRNLSSPIKANIHFSLSRSGILSLDRADAVIEITEWVEVPRKNLTIENSTISSNVSAESAAGNSTEENNESVQTDSGVNKASNISAEEQAATEPATEKKLKRQTFRIVEKITGFGMSLSQDFLAEAKRKLQVLDQKDADRKRTAELKNNLEGYIYTTKEKIETLEEFEKVSTSEERQSFIEKLDQVNPFPWVQDWLYTDGEDANATEFQEHLDQLKAVGDPIFFSGKVFPELVNICFRLKELTTRPAAVEHAHKYIDELKQIVQEWKAKKPWLPQERVDEVIKSSEKLKNWLDEKEAEQKKTSGFSKPAFTSEEVYLKVLDLQTKVASINRIPKPKPKVQKPVKNETESSSAQNTETSDSNSADSSSSSDSSANSSEGTSKETVTEQSEGHDEL</w:t>
      </w:r>
    </w:p>
    <w:p w:rsidR="00477094" w:rsidRDefault="00477094">
      <w:bookmarkStart w:id="0" w:name="_GoBack"/>
      <w:bookmarkEnd w:id="0"/>
    </w:p>
    <w:sectPr w:rsidR="00477094" w:rsidSect="00477094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48F3"/>
    <w:rsid w:val="00477094"/>
    <w:rsid w:val="00A64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F5E7A1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Data Sheet 1.DOCX</DocumentId>
    <DocumentType xmlns="370fed10-a368-469c-a864-2e77a9536334">Data Sheet</DocumentType>
    <TitleName xmlns="370fed10-a368-469c-a864-2e77a9536334">Data Sheet 1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7AF4C561-B79B-4D74-AEF0-FDE619B6A103}"/>
</file>

<file path=customXml/itemProps2.xml><?xml version="1.0" encoding="utf-8"?>
<ds:datastoreItem xmlns:ds="http://schemas.openxmlformats.org/officeDocument/2006/customXml" ds:itemID="{122493F9-D8B1-4F7F-9E0F-45988FC7FA0F}"/>
</file>

<file path=customXml/itemProps3.xml><?xml version="1.0" encoding="utf-8"?>
<ds:datastoreItem xmlns:ds="http://schemas.openxmlformats.org/officeDocument/2006/customXml" ds:itemID="{A002F18A-6034-41C5-A1F9-4158176ED17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2</Pages>
  <Words>5470</Words>
  <Characters>31180</Characters>
  <Application>Microsoft Macintosh Word</Application>
  <DocSecurity>0</DocSecurity>
  <Lines>259</Lines>
  <Paragraphs>73</Paragraphs>
  <ScaleCrop>false</ScaleCrop>
  <Company>JAAS</Company>
  <LinksUpToDate>false</LinksUpToDate>
  <CharactersWithSpaces>36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emily</dc:creator>
  <cp:keywords/>
  <dc:description/>
  <cp:lastModifiedBy>zhang emily</cp:lastModifiedBy>
  <cp:revision>1</cp:revision>
  <dcterms:created xsi:type="dcterms:W3CDTF">2015-06-29T00:48:00Z</dcterms:created>
  <dcterms:modified xsi:type="dcterms:W3CDTF">2015-06-29T00:48:00Z</dcterms:modified>
</cp:coreProperties>
</file>